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C2F07" w14:textId="14650B5E" w:rsidR="00EE6AD0" w:rsidRDefault="00EE6AD0" w:rsidP="00EE6AD0">
      <w:bookmarkStart w:id="0" w:name="_Hlk74911760"/>
      <w:bookmarkStart w:id="1" w:name="_Toc52379230"/>
      <w:bookmarkEnd w:id="0"/>
    </w:p>
    <w:p w14:paraId="1F634074" w14:textId="1D7F3FFC" w:rsidR="007E5896" w:rsidRDefault="00EE6AD0" w:rsidP="007E5896">
      <w:r>
        <w:rPr>
          <w:noProof/>
        </w:rPr>
        <w:drawing>
          <wp:inline distT="0" distB="0" distL="0" distR="0" wp14:anchorId="4A0E99AA" wp14:editId="0A65999C">
            <wp:extent cx="6027420" cy="235358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8870" cy="2432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DD8B1A" w14:textId="004928FD" w:rsidR="007E5896" w:rsidRDefault="00B53D89" w:rsidP="007E5896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  <w:bookmarkStart w:id="2" w:name="_Toc52379226"/>
      <w:r w:rsidRPr="00B53D89">
        <w:rPr>
          <w:rFonts w:ascii="Times New Roman" w:eastAsia="Times New Roman" w:hAnsi="Times New Roman" w:cs="Times New Roman"/>
          <w:b/>
          <w:iCs/>
          <w:sz w:val="24"/>
          <w:szCs w:val="18"/>
        </w:rPr>
        <w:t xml:space="preserve">Supplemental Figure </w:t>
      </w:r>
      <w:r w:rsidR="00980D1D">
        <w:rPr>
          <w:rFonts w:ascii="Times New Roman" w:eastAsia="Times New Roman" w:hAnsi="Times New Roman" w:cs="Times New Roman"/>
          <w:b/>
          <w:iCs/>
          <w:sz w:val="24"/>
          <w:szCs w:val="18"/>
        </w:rPr>
        <w:t>1</w:t>
      </w:r>
      <w:r w:rsidR="007E5896" w:rsidRPr="00E92181">
        <w:rPr>
          <w:rFonts w:ascii="Times New Roman" w:eastAsia="Times New Roman" w:hAnsi="Times New Roman" w:cs="Times New Roman"/>
          <w:b/>
          <w:iCs/>
          <w:sz w:val="24"/>
          <w:szCs w:val="18"/>
        </w:rPr>
        <w:t xml:space="preserve">. </w:t>
      </w:r>
      <w:bookmarkEnd w:id="2"/>
    </w:p>
    <w:p w14:paraId="11B62923" w14:textId="179927E0" w:rsidR="00592EE9" w:rsidRDefault="00592EE9" w:rsidP="007E5896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699B8A81" w14:textId="0F1D69DD" w:rsidR="00592EE9" w:rsidRDefault="00592EE9" w:rsidP="007E5896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7672F7A8" w14:textId="3393E6F6" w:rsidR="00592EE9" w:rsidRDefault="00592EE9" w:rsidP="007E5896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4C1039D1" w14:textId="2586E796" w:rsidR="00592EE9" w:rsidRDefault="00592EE9" w:rsidP="007E5896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436F251B" w14:textId="19EF5ED1" w:rsidR="00592EE9" w:rsidRDefault="00592EE9" w:rsidP="007E5896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0F1541E2" w14:textId="3D8D394B" w:rsidR="00592EE9" w:rsidRDefault="00592EE9" w:rsidP="007E5896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6DDBC2F1" w14:textId="22D28972" w:rsidR="00592EE9" w:rsidRDefault="00592EE9" w:rsidP="007E5896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01EF917E" w14:textId="77777777" w:rsidR="00592EE9" w:rsidRDefault="00592EE9" w:rsidP="007E58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7FBEB7" w14:textId="77777777" w:rsidR="00980D1D" w:rsidRDefault="00980D1D" w:rsidP="00980D1D">
      <w:pPr>
        <w:pStyle w:val="Caption"/>
        <w:rPr>
          <w:b/>
        </w:rPr>
      </w:pPr>
      <w:r>
        <w:rPr>
          <w:b/>
          <w:noProof/>
        </w:rPr>
        <w:drawing>
          <wp:inline distT="0" distB="0" distL="0" distR="0" wp14:anchorId="525232BF" wp14:editId="3671BC54">
            <wp:extent cx="5755005" cy="246299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419" cy="2483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C43C83" w14:textId="33F711A0" w:rsidR="00980D1D" w:rsidRDefault="00980D1D" w:rsidP="00980D1D">
      <w:pPr>
        <w:pStyle w:val="Caption"/>
        <w:rPr>
          <w:szCs w:val="24"/>
        </w:rPr>
      </w:pPr>
      <w:r>
        <w:rPr>
          <w:b/>
        </w:rPr>
        <w:t xml:space="preserve">Supplemental Figure 2. </w:t>
      </w:r>
    </w:p>
    <w:p w14:paraId="08B46B29" w14:textId="77777777" w:rsidR="00980D1D" w:rsidRDefault="00980D1D" w:rsidP="007E58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BF6B8C" w14:textId="638DDB2F" w:rsidR="004D1DF8" w:rsidRDefault="004D1DF8" w:rsidP="007E58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1E87B2" w14:textId="68E9102D" w:rsidR="004D1DF8" w:rsidRDefault="00B84D2C" w:rsidP="007E58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4D2C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1E77C5" wp14:editId="45C1AAA3">
            <wp:extent cx="5943600" cy="6534150"/>
            <wp:effectExtent l="0" t="0" r="0" b="0"/>
            <wp:docPr id="7" name="Picture 6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1FA8132-B042-45A0-BF77-D962227C70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C1FA8132-B042-45A0-BF77-D962227C70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3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484BD" w14:textId="4F9C55DD" w:rsidR="004D1DF8" w:rsidRDefault="00F27D5E" w:rsidP="007E58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3" w:name="_Toc52379227"/>
      <w:r w:rsidRPr="00B53D89">
        <w:rPr>
          <w:rFonts w:ascii="Times New Roman" w:eastAsia="Times New Roman" w:hAnsi="Times New Roman" w:cs="Times New Roman"/>
          <w:b/>
          <w:iCs/>
          <w:sz w:val="24"/>
          <w:szCs w:val="18"/>
        </w:rPr>
        <w:t xml:space="preserve">Supplemental Figure </w:t>
      </w:r>
      <w:r>
        <w:rPr>
          <w:rFonts w:ascii="Times New Roman" w:eastAsia="Times New Roman" w:hAnsi="Times New Roman" w:cs="Times New Roman"/>
          <w:b/>
          <w:iCs/>
          <w:sz w:val="24"/>
          <w:szCs w:val="18"/>
        </w:rPr>
        <w:t>3</w:t>
      </w:r>
      <w:r w:rsidRPr="00E92181">
        <w:rPr>
          <w:rFonts w:ascii="Times New Roman" w:eastAsia="Times New Roman" w:hAnsi="Times New Roman" w:cs="Times New Roman"/>
          <w:b/>
          <w:iCs/>
          <w:sz w:val="24"/>
          <w:szCs w:val="18"/>
        </w:rPr>
        <w:t xml:space="preserve">. </w:t>
      </w:r>
      <w:bookmarkEnd w:id="3"/>
    </w:p>
    <w:p w14:paraId="18D8DA55" w14:textId="6E5607A0" w:rsidR="002E6127" w:rsidRDefault="002E6127" w:rsidP="007E58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6F821A" w14:textId="51DF1EBF" w:rsidR="00592EE9" w:rsidRDefault="00592EE9" w:rsidP="007E58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AB769A" w14:textId="48C0E6BD" w:rsidR="00592EE9" w:rsidRDefault="00592EE9" w:rsidP="007E58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60B1F5" w14:textId="77777777" w:rsidR="00592EE9" w:rsidRDefault="00592EE9" w:rsidP="007E58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CFA230" w14:textId="4039D588" w:rsidR="00D837B9" w:rsidRDefault="00430BB2" w:rsidP="002E6127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  <w:bookmarkStart w:id="4" w:name="_Toc52379228"/>
      <w:r>
        <w:rPr>
          <w:rFonts w:ascii="Times New Roman" w:eastAsia="Times New Roman" w:hAnsi="Times New Roman" w:cs="Times New Roman"/>
          <w:b/>
          <w:iCs/>
          <w:noProof/>
          <w:sz w:val="24"/>
          <w:szCs w:val="18"/>
        </w:rPr>
        <w:lastRenderedPageBreak/>
        <w:drawing>
          <wp:inline distT="0" distB="0" distL="0" distR="0" wp14:anchorId="50B798C6" wp14:editId="53EF1D45">
            <wp:extent cx="5638800" cy="389484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566" cy="39119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B0A917" w14:textId="286BEE29" w:rsidR="002E6127" w:rsidRPr="00533A51" w:rsidRDefault="002E6127" w:rsidP="002E6127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  <w:r w:rsidRPr="00B53D89">
        <w:rPr>
          <w:rFonts w:ascii="Times New Roman" w:eastAsia="Times New Roman" w:hAnsi="Times New Roman" w:cs="Times New Roman"/>
          <w:b/>
          <w:iCs/>
          <w:sz w:val="24"/>
          <w:szCs w:val="18"/>
        </w:rPr>
        <w:t xml:space="preserve">Supplemental Figure </w:t>
      </w:r>
      <w:r>
        <w:rPr>
          <w:rFonts w:ascii="Times New Roman" w:eastAsia="Times New Roman" w:hAnsi="Times New Roman" w:cs="Times New Roman"/>
          <w:b/>
          <w:iCs/>
          <w:sz w:val="24"/>
          <w:szCs w:val="18"/>
        </w:rPr>
        <w:t>4</w:t>
      </w:r>
      <w:r w:rsidRPr="00E92181">
        <w:rPr>
          <w:rFonts w:ascii="Times New Roman" w:eastAsia="Times New Roman" w:hAnsi="Times New Roman" w:cs="Times New Roman"/>
          <w:b/>
          <w:iCs/>
          <w:sz w:val="24"/>
          <w:szCs w:val="18"/>
        </w:rPr>
        <w:t>.</w:t>
      </w:r>
      <w:bookmarkEnd w:id="4"/>
    </w:p>
    <w:p w14:paraId="7906698E" w14:textId="1807FE5D" w:rsidR="006D6F81" w:rsidRDefault="006D6F81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34FC23A5" w14:textId="77777777" w:rsidR="00592EE9" w:rsidRDefault="00592EE9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688530F0" w14:textId="045C557D" w:rsidR="006D6F81" w:rsidRDefault="006D6F81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33F4B81A" w14:textId="4D3EE6F3" w:rsidR="00637255" w:rsidRDefault="004056A9" w:rsidP="00637255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  <w:r w:rsidRPr="00FB2D44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Supplemental Table 1. </w:t>
      </w:r>
      <w:bookmarkEnd w:id="1"/>
      <w:r w:rsidR="00FB2D44" w:rsidRPr="00FB2D44">
        <w:rPr>
          <w:rFonts w:ascii="Times New Roman" w:hAnsi="Times New Roman" w:cs="Times New Roman"/>
          <w:b/>
          <w:iCs/>
          <w:sz w:val="24"/>
          <w:szCs w:val="24"/>
        </w:rPr>
        <w:t>No change in inflammatory profile in 6mGHRKO mice</w:t>
      </w:r>
      <w:r w:rsidR="00FB2D44" w:rsidRPr="004056A9">
        <w:rPr>
          <w:b/>
          <w:iCs/>
          <w:szCs w:val="18"/>
        </w:rPr>
        <w:t>.</w:t>
      </w:r>
    </w:p>
    <w:p w14:paraId="167089E9" w14:textId="4475AAD1" w:rsidR="004056A9" w:rsidRDefault="004056A9" w:rsidP="004056A9">
      <w:pPr>
        <w:spacing w:after="0"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</w:p>
    <w:tbl>
      <w:tblPr>
        <w:tblW w:w="9600" w:type="dxa"/>
        <w:tblLook w:val="0600" w:firstRow="0" w:lastRow="0" w:firstColumn="0" w:lastColumn="0" w:noHBand="1" w:noVBand="1"/>
      </w:tblPr>
      <w:tblGrid>
        <w:gridCol w:w="857"/>
        <w:gridCol w:w="830"/>
        <w:gridCol w:w="1142"/>
        <w:gridCol w:w="928"/>
        <w:gridCol w:w="1017"/>
        <w:gridCol w:w="932"/>
        <w:gridCol w:w="1017"/>
        <w:gridCol w:w="928"/>
        <w:gridCol w:w="1017"/>
        <w:gridCol w:w="932"/>
      </w:tblGrid>
      <w:tr w:rsidR="00FB2D44" w:rsidRPr="00FB2D44" w14:paraId="62A360A6" w14:textId="77777777" w:rsidTr="00FB2D44">
        <w:trPr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EC04B" w14:textId="77777777" w:rsidR="00FB2D44" w:rsidRPr="00FB2D44" w:rsidRDefault="00FB2D44" w:rsidP="00FB2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B3B06C" w14:textId="77777777" w:rsidR="00FB2D44" w:rsidRPr="00FB2D44" w:rsidRDefault="00FB2D44" w:rsidP="00FB2D4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D44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83FB66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Male control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503B91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Male 6mGHRKO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09F667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Female control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3EA742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Female 6mGHRKO</w:t>
            </w:r>
          </w:p>
        </w:tc>
      </w:tr>
      <w:tr w:rsidR="00FB2D44" w:rsidRPr="00FB2D44" w14:paraId="484E8CFA" w14:textId="77777777" w:rsidTr="00FB2D44">
        <w:trPr>
          <w:trHeight w:val="480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0BF99B2" w14:textId="77777777" w:rsidR="00FB2D44" w:rsidRPr="00FB2D44" w:rsidRDefault="00FB2D44" w:rsidP="00FB2D4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D44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780FE4" w14:textId="77777777" w:rsidR="00FB2D44" w:rsidRPr="00FB2D44" w:rsidRDefault="00FB2D44" w:rsidP="00FB2D4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D44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066995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0D451C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20FDB1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B143D2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83A4EF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5B2FE7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498AE8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62C5E3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SE</w:t>
            </w:r>
          </w:p>
        </w:tc>
      </w:tr>
      <w:tr w:rsidR="00FB2D44" w:rsidRPr="00FB2D44" w14:paraId="7433AA42" w14:textId="77777777" w:rsidTr="00FB2D44">
        <w:trPr>
          <w:trHeight w:val="405"/>
        </w:trPr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8321CC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MCP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B453D2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7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00686C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B2B580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E9C72A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9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8A8407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4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F7DE5B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1A0C6B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5B4A07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46.7</w:t>
            </w:r>
          </w:p>
        </w:tc>
      </w:tr>
      <w:tr w:rsidR="00FB2D44" w:rsidRPr="00FB2D44" w14:paraId="71B3697C" w14:textId="77777777" w:rsidTr="00FB2D44">
        <w:trPr>
          <w:trHeight w:val="825"/>
        </w:trPr>
        <w:tc>
          <w:tcPr>
            <w:tcW w:w="1920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179D42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IL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F8F3C7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25.06</w:t>
            </w:r>
            <w:r w:rsidRPr="00FB2D44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ACC414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9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EB023D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9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C1C93B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51CBEE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0927B9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45E23D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6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050592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7.3</w:t>
            </w:r>
          </w:p>
        </w:tc>
      </w:tr>
      <w:tr w:rsidR="00FB2D44" w:rsidRPr="00FB2D44" w14:paraId="7D7F60E1" w14:textId="77777777" w:rsidTr="00FB2D44">
        <w:trPr>
          <w:trHeight w:val="420"/>
        </w:trPr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E2A3C6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TNF-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B1A1CC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98D1CC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B54BE9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5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2E0A73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3D1B0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A04D11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B95008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4007FD" w14:textId="77777777" w:rsidR="00FB2D44" w:rsidRPr="00FB2D44" w:rsidRDefault="00FB2D44" w:rsidP="00FB2D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FB2D4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2</w:t>
            </w:r>
          </w:p>
        </w:tc>
      </w:tr>
    </w:tbl>
    <w:p w14:paraId="23CB1ECD" w14:textId="135FA9C2" w:rsidR="003F2B76" w:rsidRPr="00FB2D44" w:rsidRDefault="003F2B76" w:rsidP="004056A9">
      <w:pPr>
        <w:spacing w:after="0"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4CFE9454" w14:textId="77777777" w:rsidR="00FB2D44" w:rsidRPr="00FB2D44" w:rsidRDefault="00FB2D44" w:rsidP="00FB2D44">
      <w:pPr>
        <w:rPr>
          <w:rFonts w:ascii="Times New Roman" w:hAnsi="Times New Roman" w:cs="Times New Roman"/>
          <w:iCs/>
          <w:sz w:val="24"/>
          <w:szCs w:val="24"/>
        </w:rPr>
      </w:pPr>
      <w:r w:rsidRPr="00FB2D44">
        <w:rPr>
          <w:rFonts w:ascii="Times New Roman" w:hAnsi="Times New Roman" w:cs="Times New Roman"/>
          <w:iCs/>
          <w:sz w:val="24"/>
          <w:szCs w:val="24"/>
        </w:rPr>
        <w:t>Circulating levels of Interleukin-6 (IL-6), macrophage chemoattractant protein -1 (MCP-1) and tumor necrosis factor α (TNF-α) in 6mGHRKO mice at 22 months of age (n=9/group). Student T test was used to assess significant differences between experimental and control mice of the same sex. All values are mean ± SE. * P ≤ 0.05.</w:t>
      </w:r>
    </w:p>
    <w:p w14:paraId="18B89F72" w14:textId="7DC9A849" w:rsidR="00253296" w:rsidRDefault="00253296" w:rsidP="004056A9">
      <w:pPr>
        <w:spacing w:after="0"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3C49EA7C" w14:textId="77777777" w:rsidR="00253296" w:rsidRDefault="00253296" w:rsidP="004056A9">
      <w:pPr>
        <w:spacing w:after="0"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1DC99B28" w14:textId="41C5935C" w:rsidR="00F739F7" w:rsidRPr="00253296" w:rsidRDefault="003F2B76" w:rsidP="00762046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4056A9">
        <w:rPr>
          <w:rFonts w:ascii="Times New Roman" w:eastAsia="Times New Roman" w:hAnsi="Times New Roman" w:cs="Times New Roman"/>
          <w:b/>
          <w:iCs/>
          <w:sz w:val="24"/>
          <w:szCs w:val="18"/>
        </w:rPr>
        <w:t xml:space="preserve">Supplemental Table </w:t>
      </w:r>
      <w:r w:rsidR="009E159E">
        <w:rPr>
          <w:rFonts w:ascii="Times New Roman" w:eastAsia="Times New Roman" w:hAnsi="Times New Roman" w:cs="Times New Roman"/>
          <w:b/>
          <w:iCs/>
          <w:sz w:val="24"/>
          <w:szCs w:val="18"/>
        </w:rPr>
        <w:t>2</w:t>
      </w:r>
      <w:r w:rsidRPr="004056A9">
        <w:rPr>
          <w:rFonts w:ascii="Times New Roman" w:eastAsia="Times New Roman" w:hAnsi="Times New Roman" w:cs="Times New Roman"/>
          <w:b/>
          <w:iCs/>
          <w:sz w:val="24"/>
          <w:szCs w:val="18"/>
        </w:rPr>
        <w:t>.</w:t>
      </w:r>
      <w:r w:rsidR="00253296">
        <w:rPr>
          <w:rFonts w:ascii="Times New Roman" w:eastAsia="Times New Roman" w:hAnsi="Times New Roman" w:cs="Times New Roman"/>
          <w:b/>
          <w:iCs/>
          <w:sz w:val="24"/>
          <w:szCs w:val="18"/>
        </w:rPr>
        <w:t xml:space="preserve"> </w:t>
      </w:r>
      <w:r w:rsidR="00253296" w:rsidRPr="00253296">
        <w:rPr>
          <w:rFonts w:ascii="Times New Roman" w:hAnsi="Times New Roman" w:cs="Times New Roman"/>
          <w:b/>
          <w:iCs/>
          <w:sz w:val="24"/>
          <w:szCs w:val="24"/>
        </w:rPr>
        <w:t>Disruption of GHR at 6 months of age extends mean lifespan.</w:t>
      </w:r>
    </w:p>
    <w:tbl>
      <w:tblPr>
        <w:tblW w:w="7560" w:type="dxa"/>
        <w:tblLook w:val="0600" w:firstRow="0" w:lastRow="0" w:firstColumn="0" w:lastColumn="0" w:noHBand="1" w:noVBand="1"/>
      </w:tblPr>
      <w:tblGrid>
        <w:gridCol w:w="4087"/>
        <w:gridCol w:w="718"/>
        <w:gridCol w:w="830"/>
        <w:gridCol w:w="2030"/>
      </w:tblGrid>
      <w:tr w:rsidR="00253296" w:rsidRPr="00253296" w14:paraId="0910479B" w14:textId="77777777" w:rsidTr="00253296">
        <w:trPr>
          <w:trHeight w:val="300"/>
        </w:trPr>
        <w:tc>
          <w:tcPr>
            <w:tcW w:w="756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D98D58" w14:textId="77777777" w:rsidR="00253296" w:rsidRPr="00253296" w:rsidRDefault="00253296" w:rsidP="00253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Log-Rank Test</w:t>
            </w:r>
          </w:p>
        </w:tc>
      </w:tr>
      <w:tr w:rsidR="00253296" w:rsidRPr="00253296" w14:paraId="43BC8CA7" w14:textId="77777777" w:rsidTr="00253296">
        <w:trPr>
          <w:trHeight w:val="300"/>
        </w:trPr>
        <w:tc>
          <w:tcPr>
            <w:tcW w:w="40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C898" w14:textId="77777777" w:rsidR="00253296" w:rsidRPr="00253296" w:rsidRDefault="00253296" w:rsidP="00253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Condition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4D67" w14:textId="77777777" w:rsidR="00253296" w:rsidRPr="00253296" w:rsidRDefault="00253296" w:rsidP="00253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χ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4E9F" w14:textId="77777777" w:rsidR="00253296" w:rsidRPr="00253296" w:rsidRDefault="00253296" w:rsidP="00253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1FA4F" w14:textId="77777777" w:rsidR="00253296" w:rsidRPr="00253296" w:rsidRDefault="00253296" w:rsidP="00253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Bonferroni P-value</w:t>
            </w:r>
          </w:p>
        </w:tc>
      </w:tr>
      <w:tr w:rsidR="00253296" w:rsidRPr="00253296" w14:paraId="747A4F00" w14:textId="77777777" w:rsidTr="00253296">
        <w:trPr>
          <w:trHeight w:val="300"/>
        </w:trPr>
        <w:tc>
          <w:tcPr>
            <w:tcW w:w="40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C859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 xml:space="preserve">Male control </w:t>
            </w:r>
            <w:proofErr w:type="spellStart"/>
            <w:r w:rsidRPr="00253296">
              <w:rPr>
                <w:rFonts w:ascii="Calibri" w:eastAsia="Times New Roman" w:hAnsi="Calibri" w:cs="Times New Roman"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color w:val="000000"/>
              </w:rPr>
              <w:t>. Male 6mGHRKO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C476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E3AB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119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1FA40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358</w:t>
            </w:r>
          </w:p>
        </w:tc>
      </w:tr>
      <w:tr w:rsidR="00253296" w:rsidRPr="00253296" w14:paraId="6742D39F" w14:textId="77777777" w:rsidTr="00253296">
        <w:trPr>
          <w:trHeight w:val="300"/>
        </w:trPr>
        <w:tc>
          <w:tcPr>
            <w:tcW w:w="40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A678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 xml:space="preserve">Male control </w:t>
            </w:r>
            <w:proofErr w:type="spellStart"/>
            <w:r w:rsidRPr="00253296">
              <w:rPr>
                <w:rFonts w:ascii="Calibri" w:eastAsia="Times New Roman" w:hAnsi="Calibri" w:cs="Times New Roman"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color w:val="000000"/>
              </w:rPr>
              <w:t>. Female control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F9A0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332A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81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F830A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2448</w:t>
            </w:r>
          </w:p>
        </w:tc>
      </w:tr>
      <w:tr w:rsidR="00253296" w:rsidRPr="00253296" w14:paraId="6860D20B" w14:textId="77777777" w:rsidTr="00253296">
        <w:trPr>
          <w:trHeight w:val="300"/>
        </w:trPr>
        <w:tc>
          <w:tcPr>
            <w:tcW w:w="40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756C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 xml:space="preserve">Male control </w:t>
            </w:r>
            <w:proofErr w:type="spellStart"/>
            <w:r w:rsidRPr="00253296">
              <w:rPr>
                <w:rFonts w:ascii="Calibri" w:eastAsia="Times New Roman" w:hAnsi="Calibri" w:cs="Times New Roman"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color w:val="000000"/>
              </w:rPr>
              <w:t>. Female 6mGHRKO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70F9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D7E7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69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76B6C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2078</w:t>
            </w:r>
          </w:p>
        </w:tc>
      </w:tr>
      <w:tr w:rsidR="00253296" w:rsidRPr="00253296" w14:paraId="13F9EC2E" w14:textId="77777777" w:rsidTr="00253296">
        <w:trPr>
          <w:trHeight w:val="300"/>
        </w:trPr>
        <w:tc>
          <w:tcPr>
            <w:tcW w:w="40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D898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 xml:space="preserve">Male 6mGHRKO </w:t>
            </w:r>
            <w:proofErr w:type="spellStart"/>
            <w:r w:rsidRPr="00253296">
              <w:rPr>
                <w:rFonts w:ascii="Calibri" w:eastAsia="Times New Roman" w:hAnsi="Calibri" w:cs="Times New Roman"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color w:val="000000"/>
              </w:rPr>
              <w:t>. Male control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2EF0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805B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119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A14BA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358</w:t>
            </w:r>
          </w:p>
        </w:tc>
      </w:tr>
      <w:tr w:rsidR="00253296" w:rsidRPr="00253296" w14:paraId="3AA8F89F" w14:textId="77777777" w:rsidTr="00253296">
        <w:trPr>
          <w:trHeight w:val="300"/>
        </w:trPr>
        <w:tc>
          <w:tcPr>
            <w:tcW w:w="40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548F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 xml:space="preserve">Male 6mGHRKO </w:t>
            </w:r>
            <w:proofErr w:type="spellStart"/>
            <w:r w:rsidRPr="00253296">
              <w:rPr>
                <w:rFonts w:ascii="Calibri" w:eastAsia="Times New Roman" w:hAnsi="Calibri" w:cs="Times New Roman"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color w:val="000000"/>
              </w:rPr>
              <w:t>. Female control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E677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11.3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2817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2D16C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023</w:t>
            </w:r>
          </w:p>
        </w:tc>
      </w:tr>
      <w:tr w:rsidR="00253296" w:rsidRPr="00253296" w14:paraId="6043054D" w14:textId="77777777" w:rsidTr="00253296">
        <w:trPr>
          <w:trHeight w:val="300"/>
        </w:trPr>
        <w:tc>
          <w:tcPr>
            <w:tcW w:w="40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C42C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 xml:space="preserve">Male 6mGHRKO </w:t>
            </w:r>
            <w:proofErr w:type="spellStart"/>
            <w:r w:rsidRPr="00253296">
              <w:rPr>
                <w:rFonts w:ascii="Calibri" w:eastAsia="Times New Roman" w:hAnsi="Calibri" w:cs="Times New Roman"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color w:val="000000"/>
              </w:rPr>
              <w:t>. Female 6mGHRKO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D913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88F1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573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653A0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53296" w:rsidRPr="00253296" w14:paraId="044E9822" w14:textId="77777777" w:rsidTr="00253296">
        <w:trPr>
          <w:trHeight w:val="315"/>
        </w:trPr>
        <w:tc>
          <w:tcPr>
            <w:tcW w:w="40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55A2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 xml:space="preserve">Female control </w:t>
            </w:r>
            <w:proofErr w:type="spellStart"/>
            <w:r w:rsidRPr="00253296">
              <w:rPr>
                <w:rFonts w:ascii="Calibri" w:eastAsia="Times New Roman" w:hAnsi="Calibri" w:cs="Times New Roman"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color w:val="000000"/>
              </w:rPr>
              <w:t>. Female 6mGHRKO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E897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11.4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C04C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CFC79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021</w:t>
            </w:r>
          </w:p>
        </w:tc>
      </w:tr>
      <w:tr w:rsidR="00253296" w:rsidRPr="00253296" w14:paraId="66E8F435" w14:textId="77777777" w:rsidTr="00253296">
        <w:trPr>
          <w:trHeight w:val="315"/>
        </w:trPr>
        <w:tc>
          <w:tcPr>
            <w:tcW w:w="75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2F1296" w14:textId="77777777" w:rsidR="00253296" w:rsidRPr="00253296" w:rsidRDefault="00253296" w:rsidP="00253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53296" w:rsidRPr="00253296" w14:paraId="618BA6AF" w14:textId="77777777" w:rsidTr="00253296">
        <w:trPr>
          <w:trHeight w:val="300"/>
        </w:trPr>
        <w:tc>
          <w:tcPr>
            <w:tcW w:w="756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ED8ECA" w14:textId="77777777" w:rsidR="00253296" w:rsidRPr="00253296" w:rsidRDefault="00253296" w:rsidP="00253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Wilcoxon-Breslow-</w:t>
            </w:r>
            <w:proofErr w:type="spellStart"/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Gehan</w:t>
            </w:r>
            <w:proofErr w:type="spellEnd"/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Test</w:t>
            </w:r>
          </w:p>
        </w:tc>
      </w:tr>
      <w:tr w:rsidR="00253296" w:rsidRPr="00253296" w14:paraId="0D07E301" w14:textId="77777777" w:rsidTr="00253296">
        <w:trPr>
          <w:trHeight w:val="300"/>
        </w:trPr>
        <w:tc>
          <w:tcPr>
            <w:tcW w:w="40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7678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 xml:space="preserve">Male control </w:t>
            </w:r>
            <w:proofErr w:type="spellStart"/>
            <w:r w:rsidRPr="00253296">
              <w:rPr>
                <w:rFonts w:ascii="Calibri" w:eastAsia="Times New Roman" w:hAnsi="Calibri" w:cs="Times New Roman"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color w:val="000000"/>
              </w:rPr>
              <w:t>. Male 6mGHRKO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ACD7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8660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84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9FBA7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2534</w:t>
            </w:r>
          </w:p>
        </w:tc>
      </w:tr>
      <w:tr w:rsidR="00253296" w:rsidRPr="00253296" w14:paraId="6BBD023A" w14:textId="77777777" w:rsidTr="00253296">
        <w:trPr>
          <w:trHeight w:val="300"/>
        </w:trPr>
        <w:tc>
          <w:tcPr>
            <w:tcW w:w="40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4CB9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 xml:space="preserve">Male control </w:t>
            </w:r>
            <w:proofErr w:type="spellStart"/>
            <w:r w:rsidRPr="00253296">
              <w:rPr>
                <w:rFonts w:ascii="Calibri" w:eastAsia="Times New Roman" w:hAnsi="Calibri" w:cs="Times New Roman"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color w:val="000000"/>
              </w:rPr>
              <w:t>. Female control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00E4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3.0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00B3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79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2A3A7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2377</w:t>
            </w:r>
          </w:p>
        </w:tc>
      </w:tr>
      <w:tr w:rsidR="00253296" w:rsidRPr="00253296" w14:paraId="1B687575" w14:textId="77777777" w:rsidTr="00253296">
        <w:trPr>
          <w:trHeight w:val="300"/>
        </w:trPr>
        <w:tc>
          <w:tcPr>
            <w:tcW w:w="40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4CA1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 xml:space="preserve">Male control </w:t>
            </w:r>
            <w:proofErr w:type="spellStart"/>
            <w:r w:rsidRPr="00253296">
              <w:rPr>
                <w:rFonts w:ascii="Calibri" w:eastAsia="Times New Roman" w:hAnsi="Calibri" w:cs="Times New Roman"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color w:val="000000"/>
              </w:rPr>
              <w:t>. Female 6mGHRKO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9A13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9FB8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2475C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5699</w:t>
            </w:r>
          </w:p>
        </w:tc>
      </w:tr>
      <w:tr w:rsidR="00253296" w:rsidRPr="00253296" w14:paraId="08E6540E" w14:textId="77777777" w:rsidTr="00253296">
        <w:trPr>
          <w:trHeight w:val="300"/>
        </w:trPr>
        <w:tc>
          <w:tcPr>
            <w:tcW w:w="40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C599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 xml:space="preserve">Male 6mGHRKO </w:t>
            </w:r>
            <w:proofErr w:type="spellStart"/>
            <w:r w:rsidRPr="00253296">
              <w:rPr>
                <w:rFonts w:ascii="Calibri" w:eastAsia="Times New Roman" w:hAnsi="Calibri" w:cs="Times New Roman"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color w:val="000000"/>
              </w:rPr>
              <w:t>. Male control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4BFB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CE60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84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40BD2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2534</w:t>
            </w:r>
          </w:p>
        </w:tc>
      </w:tr>
      <w:tr w:rsidR="00253296" w:rsidRPr="00253296" w14:paraId="4B2B7DE8" w14:textId="77777777" w:rsidTr="00253296">
        <w:trPr>
          <w:trHeight w:val="300"/>
        </w:trPr>
        <w:tc>
          <w:tcPr>
            <w:tcW w:w="40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4B9F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 xml:space="preserve">Male 6mGHRKO </w:t>
            </w:r>
            <w:proofErr w:type="spellStart"/>
            <w:r w:rsidRPr="00253296">
              <w:rPr>
                <w:rFonts w:ascii="Calibri" w:eastAsia="Times New Roman" w:hAnsi="Calibri" w:cs="Times New Roman"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color w:val="000000"/>
              </w:rPr>
              <w:t>. Female control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BE85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13.0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D127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1A107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</w:tr>
      <w:tr w:rsidR="00253296" w:rsidRPr="00253296" w14:paraId="5D8D335A" w14:textId="77777777" w:rsidTr="00253296">
        <w:trPr>
          <w:trHeight w:val="300"/>
        </w:trPr>
        <w:tc>
          <w:tcPr>
            <w:tcW w:w="40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0A7E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 xml:space="preserve">Male 6mGHRKO </w:t>
            </w:r>
            <w:proofErr w:type="spellStart"/>
            <w:r w:rsidRPr="00253296">
              <w:rPr>
                <w:rFonts w:ascii="Calibri" w:eastAsia="Times New Roman" w:hAnsi="Calibri" w:cs="Times New Roman"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color w:val="000000"/>
              </w:rPr>
              <w:t>. Female 6mGHRKO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5C1C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A44B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949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6B07A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53296" w:rsidRPr="00253296" w14:paraId="29615741" w14:textId="77777777" w:rsidTr="00253296">
        <w:trPr>
          <w:trHeight w:val="315"/>
        </w:trPr>
        <w:tc>
          <w:tcPr>
            <w:tcW w:w="40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E76E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 xml:space="preserve">Female control </w:t>
            </w:r>
            <w:proofErr w:type="spellStart"/>
            <w:r w:rsidRPr="00253296">
              <w:rPr>
                <w:rFonts w:ascii="Calibri" w:eastAsia="Times New Roman" w:hAnsi="Calibri" w:cs="Times New Roman"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color w:val="000000"/>
              </w:rPr>
              <w:t>. Male 6mGHRKO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115F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13.0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3C02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BF20A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</w:tr>
    </w:tbl>
    <w:p w14:paraId="2DB4D5F4" w14:textId="77777777" w:rsidR="00FB2D44" w:rsidRDefault="00FB2D44" w:rsidP="00762046">
      <w:pPr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53B307B7" w14:textId="77777777" w:rsidR="00253296" w:rsidRPr="00253296" w:rsidRDefault="00253296" w:rsidP="00253296">
      <w:pPr>
        <w:rPr>
          <w:rFonts w:ascii="Times New Roman" w:hAnsi="Times New Roman" w:cs="Times New Roman"/>
          <w:iCs/>
          <w:sz w:val="24"/>
          <w:szCs w:val="24"/>
        </w:rPr>
      </w:pPr>
      <w:r w:rsidRPr="00253296">
        <w:rPr>
          <w:rFonts w:ascii="Times New Roman" w:hAnsi="Times New Roman" w:cs="Times New Roman"/>
          <w:bCs/>
          <w:iCs/>
          <w:sz w:val="24"/>
          <w:szCs w:val="24"/>
        </w:rPr>
        <w:t xml:space="preserve">Lifespan of male and female 6mGHRKO and control mice was evaluated using both log-rank test and Wilcoxon test as the later gives more weight to deaths at early time points, while the log-rank test gives equal weight to all time points. </w:t>
      </w:r>
      <w:r w:rsidRPr="00253296">
        <w:rPr>
          <w:rFonts w:ascii="Times New Roman" w:hAnsi="Times New Roman" w:cs="Times New Roman"/>
          <w:iCs/>
          <w:sz w:val="24"/>
          <w:szCs w:val="24"/>
        </w:rPr>
        <w:t>* P ≤ 0.05.</w:t>
      </w:r>
    </w:p>
    <w:p w14:paraId="1ADA4EEA" w14:textId="5978C0ED" w:rsidR="00F739F7" w:rsidRDefault="00F739F7" w:rsidP="00762046">
      <w:pPr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05C29665" w14:textId="77777777" w:rsidR="00F739F7" w:rsidRDefault="00F739F7" w:rsidP="00762046">
      <w:pPr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3EC84F50" w14:textId="28D18EB6" w:rsidR="00CE4655" w:rsidRDefault="00CE4655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0A5CA699" w14:textId="1F700431" w:rsidR="00592EE9" w:rsidRDefault="00592EE9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275D7FA7" w14:textId="48F6F7D1" w:rsidR="00592EE9" w:rsidRDefault="00592EE9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458DF813" w14:textId="7272C0FF" w:rsidR="00592EE9" w:rsidRDefault="00592EE9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3762FD82" w14:textId="6BA43C44" w:rsidR="00592EE9" w:rsidRDefault="00592EE9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16A8E6F4" w14:textId="68B0E7FE" w:rsidR="00592EE9" w:rsidRDefault="00592EE9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65C0F4CE" w14:textId="367C7481" w:rsidR="00592EE9" w:rsidRDefault="00592EE9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5F8E4164" w14:textId="6F6F92EF" w:rsidR="00592EE9" w:rsidRDefault="00592EE9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2664D376" w14:textId="05111A6E" w:rsidR="00592EE9" w:rsidRDefault="00592EE9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7C2FA927" w14:textId="4B792A0A" w:rsidR="00592EE9" w:rsidRDefault="00592EE9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024E98A1" w14:textId="1C42078C" w:rsidR="00592EE9" w:rsidRDefault="00592EE9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2C283C09" w14:textId="1E93FC43" w:rsidR="00592EE9" w:rsidRDefault="00592EE9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2E416BC2" w14:textId="1ECFCE04" w:rsidR="00592EE9" w:rsidRDefault="00592EE9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7E70D5E1" w14:textId="49CA0C81" w:rsidR="00592EE9" w:rsidRDefault="00592EE9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674E7CC3" w14:textId="77777777" w:rsidR="00592EE9" w:rsidRDefault="00592EE9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4BC7A47C" w14:textId="5B6D744E" w:rsidR="00A90E92" w:rsidRPr="00253296" w:rsidRDefault="009E159E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4056A9">
        <w:rPr>
          <w:rFonts w:ascii="Times New Roman" w:eastAsia="Times New Roman" w:hAnsi="Times New Roman" w:cs="Times New Roman"/>
          <w:b/>
          <w:iCs/>
          <w:sz w:val="24"/>
          <w:szCs w:val="18"/>
        </w:rPr>
        <w:t xml:space="preserve">Supplemental Table </w:t>
      </w:r>
      <w:r>
        <w:rPr>
          <w:rFonts w:ascii="Times New Roman" w:eastAsia="Times New Roman" w:hAnsi="Times New Roman" w:cs="Times New Roman"/>
          <w:b/>
          <w:iCs/>
          <w:sz w:val="24"/>
          <w:szCs w:val="18"/>
        </w:rPr>
        <w:t>3</w:t>
      </w:r>
      <w:r w:rsidRPr="004056A9">
        <w:rPr>
          <w:rFonts w:ascii="Times New Roman" w:eastAsia="Times New Roman" w:hAnsi="Times New Roman" w:cs="Times New Roman"/>
          <w:b/>
          <w:iCs/>
          <w:sz w:val="24"/>
          <w:szCs w:val="18"/>
        </w:rPr>
        <w:t>.</w:t>
      </w:r>
      <w:r>
        <w:rPr>
          <w:rFonts w:ascii="Times New Roman" w:eastAsia="Times New Roman" w:hAnsi="Times New Roman" w:cs="Times New Roman"/>
          <w:b/>
          <w:iCs/>
          <w:sz w:val="24"/>
          <w:szCs w:val="18"/>
        </w:rPr>
        <w:t xml:space="preserve"> </w:t>
      </w:r>
      <w:r w:rsidR="00253296" w:rsidRPr="00253296">
        <w:rPr>
          <w:rFonts w:ascii="Times New Roman" w:hAnsi="Times New Roman" w:cs="Times New Roman"/>
          <w:b/>
          <w:iCs/>
          <w:sz w:val="24"/>
          <w:szCs w:val="24"/>
        </w:rPr>
        <w:t xml:space="preserve">Disruption of GHR at 6 months of age extends median and maximal lifespan. </w:t>
      </w:r>
    </w:p>
    <w:p w14:paraId="0DD70720" w14:textId="7EDFD729" w:rsidR="008275B8" w:rsidRDefault="008275B8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tbl>
      <w:tblPr>
        <w:tblW w:w="9660" w:type="dxa"/>
        <w:tblLook w:val="0600" w:firstRow="0" w:lastRow="0" w:firstColumn="0" w:lastColumn="0" w:noHBand="1" w:noVBand="1"/>
      </w:tblPr>
      <w:tblGrid>
        <w:gridCol w:w="3812"/>
        <w:gridCol w:w="1462"/>
        <w:gridCol w:w="1462"/>
        <w:gridCol w:w="1462"/>
        <w:gridCol w:w="1462"/>
      </w:tblGrid>
      <w:tr w:rsidR="00253296" w:rsidRPr="00253296" w14:paraId="640CB146" w14:textId="77777777" w:rsidTr="00253296">
        <w:trPr>
          <w:trHeight w:val="315"/>
        </w:trPr>
        <w:tc>
          <w:tcPr>
            <w:tcW w:w="966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DED135" w14:textId="77777777" w:rsidR="00253296" w:rsidRPr="00253296" w:rsidRDefault="00253296" w:rsidP="00253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Fisher exact test</w:t>
            </w:r>
          </w:p>
        </w:tc>
      </w:tr>
      <w:tr w:rsidR="00253296" w:rsidRPr="00253296" w14:paraId="4ABC3489" w14:textId="77777777" w:rsidTr="00253296">
        <w:trPr>
          <w:trHeight w:val="315"/>
        </w:trPr>
        <w:tc>
          <w:tcPr>
            <w:tcW w:w="38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9AE29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Conditio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2BAA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 at 25%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119D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 at 50%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B3B6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 at 75%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A3ABD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 at 90%</w:t>
            </w:r>
          </w:p>
        </w:tc>
      </w:tr>
      <w:tr w:rsidR="00253296" w:rsidRPr="00253296" w14:paraId="71B54E46" w14:textId="77777777" w:rsidTr="00253296">
        <w:trPr>
          <w:trHeight w:val="300"/>
        </w:trPr>
        <w:tc>
          <w:tcPr>
            <w:tcW w:w="38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83760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ale control </w:t>
            </w:r>
            <w:proofErr w:type="spellStart"/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. Male 6mGHRKO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1BEA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47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C922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88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F11E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70EF3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4338</w:t>
            </w:r>
          </w:p>
        </w:tc>
      </w:tr>
      <w:tr w:rsidR="00253296" w:rsidRPr="00253296" w14:paraId="62889CC5" w14:textId="77777777" w:rsidTr="00253296">
        <w:trPr>
          <w:trHeight w:val="300"/>
        </w:trPr>
        <w:tc>
          <w:tcPr>
            <w:tcW w:w="38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8D701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ale control </w:t>
            </w:r>
            <w:proofErr w:type="spellStart"/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. Female control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19B4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400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EE26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331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06E3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103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51F8F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2409</w:t>
            </w:r>
          </w:p>
        </w:tc>
      </w:tr>
      <w:tr w:rsidR="00253296" w:rsidRPr="00253296" w14:paraId="7AB91DF2" w14:textId="77777777" w:rsidTr="00253296">
        <w:trPr>
          <w:trHeight w:val="300"/>
        </w:trPr>
        <w:tc>
          <w:tcPr>
            <w:tcW w:w="38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31A18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ale control </w:t>
            </w:r>
            <w:proofErr w:type="spellStart"/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. Female 6mGHRKO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CD1A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400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5C19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88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1C5F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271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C5AED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4307</w:t>
            </w:r>
          </w:p>
        </w:tc>
      </w:tr>
      <w:tr w:rsidR="00253296" w:rsidRPr="00253296" w14:paraId="7B51CAEF" w14:textId="77777777" w:rsidTr="00253296">
        <w:trPr>
          <w:trHeight w:val="300"/>
        </w:trPr>
        <w:tc>
          <w:tcPr>
            <w:tcW w:w="38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EC3AD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ale 6mGHRKO </w:t>
            </w:r>
            <w:proofErr w:type="spellStart"/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. Male control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99F0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47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8114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88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9D88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325E7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4338</w:t>
            </w:r>
          </w:p>
        </w:tc>
      </w:tr>
      <w:tr w:rsidR="00253296" w:rsidRPr="00253296" w14:paraId="47BAB95D" w14:textId="77777777" w:rsidTr="00253296">
        <w:trPr>
          <w:trHeight w:val="300"/>
        </w:trPr>
        <w:tc>
          <w:tcPr>
            <w:tcW w:w="38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336A0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ale 6mGHRKO </w:t>
            </w:r>
            <w:proofErr w:type="spellStart"/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. Female control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5F15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82FE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265D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30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D7A55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2603</w:t>
            </w:r>
          </w:p>
        </w:tc>
      </w:tr>
      <w:tr w:rsidR="00253296" w:rsidRPr="00253296" w14:paraId="1C87930E" w14:textId="77777777" w:rsidTr="00253296">
        <w:trPr>
          <w:trHeight w:val="300"/>
        </w:trPr>
        <w:tc>
          <w:tcPr>
            <w:tcW w:w="38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609C0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ale 6mGHRKO </w:t>
            </w:r>
            <w:proofErr w:type="spellStart"/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. Female 6mGHRKO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EE8E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284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9554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637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85E4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430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25584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4782</w:t>
            </w:r>
          </w:p>
        </w:tc>
      </w:tr>
      <w:tr w:rsidR="00253296" w:rsidRPr="00253296" w14:paraId="1B619F97" w14:textId="77777777" w:rsidTr="00253296">
        <w:trPr>
          <w:trHeight w:val="315"/>
        </w:trPr>
        <w:tc>
          <w:tcPr>
            <w:tcW w:w="3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13B5B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emale control </w:t>
            </w:r>
            <w:proofErr w:type="spellStart"/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v.s</w:t>
            </w:r>
            <w:proofErr w:type="spellEnd"/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. Female 6mGHRKO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DF89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172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5D90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17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5280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5D5A3" w14:textId="77777777" w:rsidR="00253296" w:rsidRPr="00253296" w:rsidRDefault="00253296" w:rsidP="002532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0.0278</w:t>
            </w:r>
          </w:p>
        </w:tc>
      </w:tr>
    </w:tbl>
    <w:p w14:paraId="6C4E4976" w14:textId="47F041CA" w:rsidR="008275B8" w:rsidRDefault="008275B8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6718BBD8" w14:textId="1113B9DE" w:rsidR="00592EE9" w:rsidRDefault="00253296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  <w:r w:rsidRPr="00253296">
        <w:rPr>
          <w:rFonts w:ascii="Times New Roman" w:hAnsi="Times New Roman" w:cs="Times New Roman"/>
          <w:bCs/>
          <w:iCs/>
          <w:sz w:val="24"/>
          <w:szCs w:val="24"/>
        </w:rPr>
        <w:t xml:space="preserve">Median (at 50%) and maximal (at 90%) lifespan of male and female 6mGHRKO and control mice was evaluated Fisher exact test. </w:t>
      </w:r>
      <w:r w:rsidRPr="00253296">
        <w:rPr>
          <w:rFonts w:ascii="Times New Roman" w:hAnsi="Times New Roman" w:cs="Times New Roman"/>
          <w:iCs/>
          <w:sz w:val="24"/>
          <w:szCs w:val="24"/>
        </w:rPr>
        <w:t>* P ≤ 0.05.</w:t>
      </w:r>
    </w:p>
    <w:p w14:paraId="527347D7" w14:textId="77777777" w:rsidR="0016203D" w:rsidRDefault="0016203D" w:rsidP="004056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4A4C7277" w14:textId="6A5C90D9" w:rsidR="005D1C44" w:rsidRDefault="005D1C44" w:rsidP="006730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5605A8BB" w14:textId="22C0AEA6" w:rsidR="005D1C44" w:rsidRDefault="005D1C44" w:rsidP="006730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</w:p>
    <w:p w14:paraId="5ADF7F92" w14:textId="1A9CDA01" w:rsidR="006730A9" w:rsidRPr="004056A9" w:rsidRDefault="006730A9" w:rsidP="006730A9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18"/>
        </w:rPr>
      </w:pPr>
      <w:r w:rsidRPr="006730A9">
        <w:rPr>
          <w:rFonts w:ascii="Times New Roman" w:eastAsia="Times New Roman" w:hAnsi="Times New Roman" w:cs="Times New Roman"/>
          <w:b/>
          <w:iCs/>
          <w:sz w:val="24"/>
          <w:szCs w:val="18"/>
        </w:rPr>
        <w:t xml:space="preserve">Supplemental table </w:t>
      </w:r>
      <w:r>
        <w:rPr>
          <w:rFonts w:ascii="Times New Roman" w:eastAsia="Times New Roman" w:hAnsi="Times New Roman" w:cs="Times New Roman"/>
          <w:b/>
          <w:iCs/>
          <w:sz w:val="24"/>
          <w:szCs w:val="18"/>
        </w:rPr>
        <w:t xml:space="preserve">4. </w:t>
      </w:r>
      <w:r w:rsidR="00253296" w:rsidRPr="00253296">
        <w:rPr>
          <w:rFonts w:ascii="Times New Roman" w:hAnsi="Times New Roman" w:cs="Times New Roman"/>
          <w:b/>
          <w:iCs/>
          <w:sz w:val="24"/>
          <w:szCs w:val="24"/>
        </w:rPr>
        <w:t xml:space="preserve">Primer sequences (5’ to 3’) by Sigma-Aldrich. </w:t>
      </w:r>
      <w:proofErr w:type="spellStart"/>
      <w:r w:rsidR="00253296" w:rsidRPr="00253296">
        <w:rPr>
          <w:rFonts w:ascii="Times New Roman" w:hAnsi="Times New Roman" w:cs="Times New Roman"/>
          <w:b/>
          <w:iCs/>
          <w:sz w:val="24"/>
          <w:szCs w:val="24"/>
        </w:rPr>
        <w:t>GeNorm</w:t>
      </w:r>
      <w:proofErr w:type="spellEnd"/>
      <w:r w:rsidR="00253296" w:rsidRPr="00253296">
        <w:rPr>
          <w:rFonts w:ascii="Times New Roman" w:hAnsi="Times New Roman" w:cs="Times New Roman"/>
          <w:b/>
          <w:iCs/>
          <w:sz w:val="24"/>
          <w:szCs w:val="24"/>
        </w:rPr>
        <w:t xml:space="preserve"> was used to select the most stable primer combinations for reference genes.</w:t>
      </w:r>
    </w:p>
    <w:tbl>
      <w:tblPr>
        <w:tblW w:w="7080" w:type="dxa"/>
        <w:tblLook w:val="0600" w:firstRow="0" w:lastRow="0" w:firstColumn="0" w:lastColumn="0" w:noHBand="1" w:noVBand="1"/>
      </w:tblPr>
      <w:tblGrid>
        <w:gridCol w:w="960"/>
        <w:gridCol w:w="3066"/>
        <w:gridCol w:w="3116"/>
      </w:tblGrid>
      <w:tr w:rsidR="00253296" w:rsidRPr="00253296" w14:paraId="6F481D06" w14:textId="77777777" w:rsidTr="00253296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59BF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D08D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174BD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color w:val="000000"/>
              </w:rPr>
              <w:t>Reverse primer</w:t>
            </w:r>
          </w:p>
        </w:tc>
      </w:tr>
      <w:tr w:rsidR="00253296" w:rsidRPr="00253296" w14:paraId="706CA0FE" w14:textId="77777777" w:rsidTr="00253296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E6003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5329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r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32EC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GCCTGGGGACAAGTTCTTCTGG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C6DCA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 xml:space="preserve">TGCAGCTTGTCGTTGGCTTTCCC </w:t>
            </w:r>
          </w:p>
        </w:tc>
      </w:tr>
      <w:tr w:rsidR="00253296" w:rsidRPr="00253296" w14:paraId="1C10D7D9" w14:textId="77777777" w:rsidTr="002532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91C79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gf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0C85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GAGACTGGAGATGTACTGT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B3DDA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CTTCCTCTACTTGTGTTCTTC</w:t>
            </w:r>
          </w:p>
        </w:tc>
      </w:tr>
      <w:tr w:rsidR="00253296" w:rsidRPr="00253296" w14:paraId="5379C326" w14:textId="77777777" w:rsidTr="002532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558DA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Eef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85CE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TCGGCGCGCTTCCCTGTTCAC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FE4CF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 xml:space="preserve">ATGCCAGCCTTGCACACAAGGG </w:t>
            </w:r>
          </w:p>
        </w:tc>
      </w:tr>
      <w:tr w:rsidR="00253296" w:rsidRPr="00253296" w14:paraId="250D6BB3" w14:textId="77777777" w:rsidTr="002532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05C81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E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7038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ATCAGAGAGTTGACCGCAGTT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2E664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AATGAACCGAAGCACACCATA</w:t>
            </w:r>
          </w:p>
        </w:tc>
      </w:tr>
      <w:tr w:rsidR="00253296" w:rsidRPr="00253296" w14:paraId="3EEEC749" w14:textId="77777777" w:rsidTr="002532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97A43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5329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prt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13B7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ATCAGTCAACGGGGGACAT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50FDF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AGAGGTCCTTTTCACCAGCA</w:t>
            </w:r>
          </w:p>
        </w:tc>
      </w:tr>
      <w:tr w:rsidR="00253296" w:rsidRPr="00253296" w14:paraId="3E2ABBE4" w14:textId="77777777" w:rsidTr="002532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01D4C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2m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EE63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CTGGTCTTTCTATATCCTGGCT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61684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CATGTCTCGATCCCAGTAGAC</w:t>
            </w:r>
          </w:p>
        </w:tc>
      </w:tr>
      <w:tr w:rsidR="00253296" w:rsidRPr="00253296" w14:paraId="23E6EBCE" w14:textId="77777777" w:rsidTr="002532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6EFED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5329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Actb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FF42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CAGCTTCTTTGCAGCTCCTT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36E9A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CACGATGGAGGGGAATACAG</w:t>
            </w:r>
          </w:p>
        </w:tc>
      </w:tr>
      <w:tr w:rsidR="00253296" w:rsidRPr="00253296" w14:paraId="5054295A" w14:textId="77777777" w:rsidTr="002532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0F9DA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pl3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0CFD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CGCGTCGCCATGCCTCGGA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53C38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ACTTGGCATCCTTCCGCCGGG</w:t>
            </w:r>
          </w:p>
        </w:tc>
      </w:tr>
      <w:tr w:rsidR="00253296" w:rsidRPr="00253296" w14:paraId="1313D1C7" w14:textId="77777777" w:rsidTr="0025329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34905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Eif3f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312A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TACGAACGCCGCAACGAGG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BE4C2" w14:textId="77777777" w:rsidR="00253296" w:rsidRPr="00253296" w:rsidRDefault="00253296" w:rsidP="002532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3296">
              <w:rPr>
                <w:rFonts w:ascii="Calibri" w:eastAsia="Times New Roman" w:hAnsi="Calibri" w:cs="Times New Roman"/>
                <w:color w:val="000000"/>
              </w:rPr>
              <w:t>TGGCACCGAAAAGCAGTTGGTGA</w:t>
            </w:r>
          </w:p>
        </w:tc>
      </w:tr>
    </w:tbl>
    <w:p w14:paraId="3C6C9B6E" w14:textId="393AAA1D" w:rsidR="00233764" w:rsidRDefault="00233764"/>
    <w:sectPr w:rsidR="00233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6A9"/>
    <w:rsid w:val="0001268B"/>
    <w:rsid w:val="000422E2"/>
    <w:rsid w:val="00093F8B"/>
    <w:rsid w:val="00130C2E"/>
    <w:rsid w:val="0016203D"/>
    <w:rsid w:val="00195324"/>
    <w:rsid w:val="00204B1D"/>
    <w:rsid w:val="00233764"/>
    <w:rsid w:val="00253296"/>
    <w:rsid w:val="002B0371"/>
    <w:rsid w:val="002B3158"/>
    <w:rsid w:val="002D2CB2"/>
    <w:rsid w:val="002D7D33"/>
    <w:rsid w:val="002E6127"/>
    <w:rsid w:val="00303B4F"/>
    <w:rsid w:val="0032186E"/>
    <w:rsid w:val="003654DF"/>
    <w:rsid w:val="00371C13"/>
    <w:rsid w:val="00393916"/>
    <w:rsid w:val="003F2B76"/>
    <w:rsid w:val="004056A9"/>
    <w:rsid w:val="00430BB2"/>
    <w:rsid w:val="0043425E"/>
    <w:rsid w:val="00465F3A"/>
    <w:rsid w:val="004D1DF8"/>
    <w:rsid w:val="004D5499"/>
    <w:rsid w:val="004E7416"/>
    <w:rsid w:val="00533A51"/>
    <w:rsid w:val="00573F9E"/>
    <w:rsid w:val="00592EE9"/>
    <w:rsid w:val="005A7F9E"/>
    <w:rsid w:val="005D1C44"/>
    <w:rsid w:val="005D529E"/>
    <w:rsid w:val="005E1CC6"/>
    <w:rsid w:val="005E3273"/>
    <w:rsid w:val="006036F3"/>
    <w:rsid w:val="00637255"/>
    <w:rsid w:val="006730A9"/>
    <w:rsid w:val="00682E5D"/>
    <w:rsid w:val="006C2DF2"/>
    <w:rsid w:val="006D2021"/>
    <w:rsid w:val="006D6F81"/>
    <w:rsid w:val="00762046"/>
    <w:rsid w:val="007A23C8"/>
    <w:rsid w:val="007E5896"/>
    <w:rsid w:val="00811B51"/>
    <w:rsid w:val="008275B8"/>
    <w:rsid w:val="00847F0C"/>
    <w:rsid w:val="00877C0F"/>
    <w:rsid w:val="008B33EC"/>
    <w:rsid w:val="008E7A56"/>
    <w:rsid w:val="009039B0"/>
    <w:rsid w:val="009312EF"/>
    <w:rsid w:val="0093727A"/>
    <w:rsid w:val="0097761D"/>
    <w:rsid w:val="00980D1D"/>
    <w:rsid w:val="00983409"/>
    <w:rsid w:val="009879A6"/>
    <w:rsid w:val="00994400"/>
    <w:rsid w:val="009E159E"/>
    <w:rsid w:val="009E29C5"/>
    <w:rsid w:val="009F24B1"/>
    <w:rsid w:val="00A7435A"/>
    <w:rsid w:val="00A90E92"/>
    <w:rsid w:val="00B05FCD"/>
    <w:rsid w:val="00B2564B"/>
    <w:rsid w:val="00B53D89"/>
    <w:rsid w:val="00B64A03"/>
    <w:rsid w:val="00B674FD"/>
    <w:rsid w:val="00B84D2C"/>
    <w:rsid w:val="00BE4CEC"/>
    <w:rsid w:val="00BF3AB5"/>
    <w:rsid w:val="00BF64B0"/>
    <w:rsid w:val="00C074DA"/>
    <w:rsid w:val="00C75832"/>
    <w:rsid w:val="00CA4BB3"/>
    <w:rsid w:val="00CE4655"/>
    <w:rsid w:val="00D07754"/>
    <w:rsid w:val="00D144BE"/>
    <w:rsid w:val="00D837B9"/>
    <w:rsid w:val="00DF2ABF"/>
    <w:rsid w:val="00E20978"/>
    <w:rsid w:val="00E46A94"/>
    <w:rsid w:val="00EE6AD0"/>
    <w:rsid w:val="00EF611D"/>
    <w:rsid w:val="00F27D5E"/>
    <w:rsid w:val="00F61458"/>
    <w:rsid w:val="00F65E25"/>
    <w:rsid w:val="00F716F1"/>
    <w:rsid w:val="00F739F7"/>
    <w:rsid w:val="00FA24F2"/>
    <w:rsid w:val="00FB2D44"/>
    <w:rsid w:val="00FF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47D80"/>
  <w15:chartTrackingRefBased/>
  <w15:docId w15:val="{8B62F579-7F6F-41E5-9691-C19B15EE1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6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1C13"/>
    <w:pPr>
      <w:spacing w:after="0" w:line="240" w:lineRule="auto"/>
    </w:pPr>
    <w:rPr>
      <w:rFonts w:ascii="Times New Roman" w:eastAsia="Times New Roman" w:hAnsi="Times New Roman" w:cs="Times New Roman"/>
      <w:i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C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CE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B2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n Ortiz, Silvana</dc:creator>
  <cp:keywords/>
  <dc:description/>
  <cp:lastModifiedBy>Duran Ortiz, Silvana</cp:lastModifiedBy>
  <cp:revision>2</cp:revision>
  <dcterms:created xsi:type="dcterms:W3CDTF">2021-09-23T19:19:00Z</dcterms:created>
  <dcterms:modified xsi:type="dcterms:W3CDTF">2021-09-23T19:19:00Z</dcterms:modified>
</cp:coreProperties>
</file>